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. Primers used in this study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25550</wp:posOffset>
                </wp:positionV>
                <wp:extent cx="3939540" cy="5796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5796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3969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RF1(P1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GGGTACACCAAAGTAATC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RF1(P1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GGTAAGGTTTATGAATCATG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RF1(P2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ACTAACGATCCCTAACCG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RF1(P2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CCGATAGAATATTCCGG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RF1(P3)-F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GATGGTTGTTCTCCG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RF1(P3)-R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CGGAGCGGTGATCAAAG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4(P1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GCAACAGCAATGGAAT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4(P1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GTCCAACGAAAGCTTC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4(P2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CGGACACAAGATGTAG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4(P2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GTTGATGGACCCACT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4(P3)-F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AGCCGCCTATTCAAT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4(P3)-R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CCAAAACGCTATCG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hiB(P1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GCCGCCTCATATTCA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hiB(P1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AAGATCACAAGAGTTGCA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hiB(P2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TGTTCCCCATAGCCAC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hiB(P2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TCTTTTTGTGGAGGCA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hiB(P3)-F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TGGCAAACGCTACTACG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hiB(P3)-R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CTGCGTCGTTGGCAA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BCS1A(ChIP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GGTCGCTCCTTTCAACGGACT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BCS1A(ChIP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GCCGTTGCTTGTGATGGAAG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BCS1A(RT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CACCAAGCTTCACCGGT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BCS1A(RT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CTCGCAAACCGGAAA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ctin2(RT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GCTGACCGTATGAGCAA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ctin2(RT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AAGAATGGAACCACC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(P2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AATCGGAGCTAGGAG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(P2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ACGACCACGGCTAGA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(P3)-F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CTTATGCCACCACCTC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(P3)-R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GTTAGGTTGCAATGC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ORA59(ChIP-promoter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AGGCCAAAGTGTCGC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ORA59(ChIP-promoter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AAGTGGGTGAAATGT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ORA59(ChIP-body)-F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GGCCGAGATAAGAGACT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ORA59(ChIP-body)-R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TGCCTTTCAAAGCG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DR1-F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TTATGACCGAGCAGC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DR1-R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GAAGTTGAACCCGAT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(ChIP-promoter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CTTCTCCCTGCTCCAA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(ChIP-promoter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CGGTTTACCGAAATAA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(ChIP-body)-F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AATTCAGGAGAACCCGA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(ChIP-body)-R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CACCGTCAATCCCTTA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2(ChIP-promoter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GAAGAAAGATGCTGAT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2(ChIP-promoter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GAATTAAGACCTTGGTTT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2(ChIP-body)-F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AATTCCGGTGAACCTGA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2(ChIP-body)-R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CAACTTCCCGTTTTCA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1(ChIP-promoter)-F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CGCATTTAATCAAAAATAAC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1(ChIP-promoter)-R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ATTGCGTGTGGTGA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1(ChIP-body)-F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CCGTGGAATCATCGTTT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ERF11(ChIP-body)-R*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TCACCACCGACGAAGAAT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2pt;height:456.4pt;mso-wrap-distance-left:0pt;mso-wrap-distance-right:7.05pt;mso-wrap-distance-top:0pt;mso-wrap-distance-bottom:0pt;margin-top:96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3969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RF1(P1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GGGTACACCAAAGTAATC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RF1(P1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GGTAAGGTTTATGAATCATG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RF1(P2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ACTAACGATCCCTAACCG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RF1(P2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CCGATAGAATATTCCGG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RF1(P3)-F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GATGGTTGTTCTCCG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RF1(P3)-R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CGGAGCGGTGATCAAAG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4(P1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GCAACAGCAATGGAAT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4(P1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GTCCAACGAAAGCTTC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4(P2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CGGACACAAGATGTAG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4(P2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GTTGATGGACCCACT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4(P3)-F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AGCCGCCTATTCAAT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4(P3)-R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CCAAAACGCTATCG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hiB(P1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GCCGCCTCATATTCA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hiB(P1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AAGATCACAAGAGTTGCA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hiB(P2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TGTTCCCCATAGCCAC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hiB(P2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TCTTTTTGTGGAGGCA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hiB(P3)-F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TGGCAAACGCTACTACG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hiB(P3)-R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CTGCGTCGTTGGCAA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BCS1A(ChIP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GGTCGCTCCTTTCAACGGACT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BCS1A(ChIP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GCCGTTGCTTGTGATGGAAG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BCS1A(RT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CACCAAGCTTCACCGGT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BCS1A(RT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CTCGCAAACCGGAAA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ctin2(RT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GCTGACCGTATGAGCAA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ctin2(RT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AAGAATGGAACCACC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(P2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AATCGGAGCTAGGAG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(P2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ACGACCACGGCTAGA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(P3)-F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CTTATGCCACCACCTC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(P3)-R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GTTAGGTTGCAATGC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ORA59(ChIP-promoter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AGGCCAAAGTGTCGC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ORA59(ChIP-promoter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AAGTGGGTGAAATGT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ORA59(ChIP-body)-F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GGCCGAGATAAGAGACT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ORA59(ChIP-body)-R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TGCCTTTCAAAGCG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DR1-F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TTATGACCGAGCAGC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DR1-R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GAAGTTGAACCCGAT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(ChIP-promoter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CTTCTCCCTGCTCCAA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(ChIP-promoter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CGGTTTACCGAAATAA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(ChIP-body)-F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AATTCAGGAGAACCCGA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(ChIP-body)-R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CACCGTCAATCCCTTA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2(ChIP-promoter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GAAGAAAGATGCTGAT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2(ChIP-promoter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GAATTAAGACCTTGGTTT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2(ChIP-body)-F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AATTCCGGTGAACCTGA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2(ChIP-body)-R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CAACTTCCCGTTTTCA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1(ChIP-promoter)-F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CGCATTTAATCAAAAATAAC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1(ChIP-promoter)-R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ATTGCGTGTGGTGA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1(ChIP-body)-F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CCGTGGAATCATCGTTT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ERF11(ChIP-body)-R*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TCACCACCGACGAAGAAT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fr-FR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3:37:00Z</dcterms:created>
  <dc:creator>zhou</dc:creator>
  <dc:description/>
  <dc:language>en-US</dc:language>
  <cp:lastModifiedBy>zhou</cp:lastModifiedBy>
  <dcterms:modified xsi:type="dcterms:W3CDTF">2011-10-31T03:39:00Z</dcterms:modified>
  <cp:revision>1</cp:revision>
  <dc:subject/>
  <dc:title/>
</cp:coreProperties>
</file>